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DA901" w14:textId="2909B831" w:rsidR="00E50F8E" w:rsidRPr="003D3345" w:rsidRDefault="008062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</w:t>
      </w:r>
      <w:bookmarkStart w:id="0" w:name="_GoBack"/>
      <w:bookmarkEnd w:id="0"/>
      <w:r w:rsidR="00EE408D" w:rsidRPr="003D3345">
        <w:rPr>
          <w:rFonts w:ascii="Times New Roman" w:hAnsi="Times New Roman" w:cs="Times New Roman"/>
          <w:b/>
          <w:bCs/>
        </w:rPr>
        <w:t>.</w:t>
      </w:r>
      <w:r w:rsidR="003D3345" w:rsidRPr="003D3345">
        <w:rPr>
          <w:rFonts w:ascii="Times New Roman" w:hAnsi="Times New Roman" w:cs="Times New Roman"/>
        </w:rPr>
        <w:t xml:space="preserve"> the 50% fractional inhibitory concentrations (FIC</w:t>
      </w:r>
      <w:r w:rsidR="003D3345" w:rsidRPr="003D3345">
        <w:rPr>
          <w:rFonts w:ascii="Times New Roman" w:hAnsi="Times New Roman" w:cs="Times New Roman"/>
          <w:vertAlign w:val="subscript"/>
        </w:rPr>
        <w:t>50</w:t>
      </w:r>
      <w:r w:rsidR="003D3345" w:rsidRPr="003D3345">
        <w:rPr>
          <w:rFonts w:ascii="Times New Roman" w:hAnsi="Times New Roman" w:cs="Times New Roman"/>
        </w:rPr>
        <w:t xml:space="preserve">) of MUT056399 (Drug A) and </w:t>
      </w:r>
      <w:r w:rsidR="00613E04">
        <w:rPr>
          <w:rFonts w:ascii="Times New Roman" w:hAnsi="Times New Roman" w:cs="Times New Roman"/>
        </w:rPr>
        <w:t>eravacyclin</w:t>
      </w:r>
      <w:r w:rsidR="003D3345" w:rsidRPr="003D3345">
        <w:rPr>
          <w:rFonts w:ascii="Times New Roman" w:hAnsi="Times New Roman" w:cs="Times New Roman"/>
        </w:rPr>
        <w:t xml:space="preserve"> (Drug B) combination against </w:t>
      </w:r>
      <w:r w:rsidR="003D3345" w:rsidRPr="003D3345">
        <w:rPr>
          <w:rFonts w:ascii="Times New Roman" w:hAnsi="Times New Roman" w:cs="Times New Roman"/>
          <w:i/>
        </w:rPr>
        <w:t>A. baumannii</w:t>
      </w:r>
      <w:r w:rsidR="003D3345" w:rsidRPr="003D3345">
        <w:rPr>
          <w:rFonts w:ascii="Times New Roman" w:hAnsi="Times New Roman" w:cs="Times New Roman"/>
        </w:rPr>
        <w:t xml:space="preserve"> </w:t>
      </w:r>
      <w:r w:rsidR="00613E04">
        <w:rPr>
          <w:rFonts w:ascii="Times New Roman" w:hAnsi="Times New Roman" w:cs="Times New Roman"/>
        </w:rPr>
        <w:t>5075</w:t>
      </w:r>
    </w:p>
    <w:p w14:paraId="5A25B778" w14:textId="77777777" w:rsidR="003D3345" w:rsidRDefault="003D3345"/>
    <w:tbl>
      <w:tblPr>
        <w:tblW w:w="13750" w:type="dxa"/>
        <w:tblLook w:val="04A0" w:firstRow="1" w:lastRow="0" w:firstColumn="1" w:lastColumn="0" w:noHBand="0" w:noVBand="1"/>
      </w:tblPr>
      <w:tblGrid>
        <w:gridCol w:w="1980"/>
        <w:gridCol w:w="880"/>
        <w:gridCol w:w="1955"/>
        <w:gridCol w:w="2085"/>
        <w:gridCol w:w="1600"/>
        <w:gridCol w:w="3119"/>
        <w:gridCol w:w="1139"/>
        <w:gridCol w:w="992"/>
      </w:tblGrid>
      <w:tr w:rsidR="003D3345" w:rsidRPr="003D3345" w14:paraId="6AE75F03" w14:textId="77777777" w:rsidTr="00947D04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57D" w14:textId="1AE3894D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: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D0D2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1st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DBE9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2nd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4864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um of FIC's (3rd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020DC" w14:textId="018D1F16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6D6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SD</w:t>
            </w:r>
          </w:p>
        </w:tc>
      </w:tr>
      <w:tr w:rsidR="003D3345" w:rsidRPr="003D3345" w14:paraId="0B0D0AB2" w14:textId="77777777" w:rsidTr="00947D04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D852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RATIO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A0BA" w14:textId="35D14E99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85D" w14:textId="510C987C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BBD9" w14:textId="7FAE86E1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A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 + FIC</w:t>
            </w: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vertAlign w:val="subscript"/>
                <w:lang w:eastAsia="en-GB" w:bidi="th-TH"/>
                <w14:ligatures w14:val="none"/>
              </w:rPr>
              <w:t xml:space="preserve">50 </w:t>
            </w: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Drug B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5B88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593B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 </w:t>
            </w:r>
          </w:p>
        </w:tc>
      </w:tr>
      <w:tr w:rsidR="003D3345" w:rsidRPr="003D3345" w14:paraId="6C8E259C" w14:textId="77777777" w:rsidTr="00947D04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157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8F63" w14:textId="0F238D88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03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86EE" w14:textId="657FFD1C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96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3A9D" w14:textId="5992569C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8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974A" w14:textId="6C6464B8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9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CE32" w14:textId="0AA5B472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6</w:t>
            </w:r>
          </w:p>
        </w:tc>
      </w:tr>
      <w:tr w:rsidR="003D3345" w:rsidRPr="003D3345" w14:paraId="74709B19" w14:textId="77777777" w:rsidTr="00947D0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45BC86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3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225E14E8" w14:textId="59322190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146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0E54D2EA" w14:textId="5F2DD6A1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.556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2C0B2F" w14:textId="51916E21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0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1FB60269" w14:textId="28AF6802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9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87450C" w14:textId="56069053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31</w:t>
            </w:r>
          </w:p>
        </w:tc>
      </w:tr>
      <w:tr w:rsidR="003D3345" w:rsidRPr="003D3345" w14:paraId="48A7E655" w14:textId="77777777" w:rsidTr="00947D0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FB01B3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3 to 1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1E7CEDFF" w14:textId="30D95B13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.775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39C30B6E" w14:textId="2D3DED88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93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9A52DB" w14:textId="2968E6D6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65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5D695181" w14:textId="545CAD16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68B9AD" w14:textId="47518376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2</w:t>
            </w:r>
          </w:p>
        </w:tc>
      </w:tr>
      <w:tr w:rsidR="003D3345" w:rsidRPr="003D3345" w14:paraId="1DF27FA2" w14:textId="77777777" w:rsidTr="00947D0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3C2577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 to 4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5A763739" w14:textId="09BCD4AA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919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04315C41" w14:textId="108FA727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12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4ACD538" w14:textId="57750D98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5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257CBA9C" w14:textId="20FBE058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.8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FB07D" w14:textId="381A82BC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22</w:t>
            </w:r>
          </w:p>
        </w:tc>
      </w:tr>
      <w:tr w:rsidR="003D3345" w:rsidRPr="003D3345" w14:paraId="085F124C" w14:textId="77777777" w:rsidTr="00947D04">
        <w:trPr>
          <w:trHeight w:val="32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17239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4 to 1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41BE6653" w14:textId="3958EA99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07</w:t>
            </w:r>
          </w:p>
        </w:tc>
        <w:tc>
          <w:tcPr>
            <w:tcW w:w="3685" w:type="dxa"/>
            <w:gridSpan w:val="2"/>
            <w:shd w:val="clear" w:color="auto" w:fill="auto"/>
            <w:noWrap/>
            <w:vAlign w:val="bottom"/>
            <w:hideMark/>
          </w:tcPr>
          <w:p w14:paraId="406856A5" w14:textId="61810ED5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955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DD0BF45" w14:textId="266DF043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76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4C46B745" w14:textId="2B612349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F1BFFC" w14:textId="285DFA8D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.13</w:t>
            </w:r>
          </w:p>
        </w:tc>
      </w:tr>
      <w:tr w:rsidR="003D3345" w:rsidRPr="003D3345" w14:paraId="7AFC3325" w14:textId="77777777" w:rsidTr="00947D04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A8BA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 xml:space="preserve">1 to 2 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CD79" w14:textId="0EB0EC56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12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75FF" w14:textId="22F1F371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8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85B6" w14:textId="24AE9519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98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7B4B" w14:textId="1FF23065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1.02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E6D5" w14:textId="1A247A93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</w:t>
            </w:r>
            <w:r w:rsidR="00613E04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5</w:t>
            </w:r>
          </w:p>
        </w:tc>
      </w:tr>
      <w:tr w:rsidR="003D3345" w:rsidRPr="003D3345" w14:paraId="03561C11" w14:textId="77777777" w:rsidTr="00947D04">
        <w:trPr>
          <w:trHeight w:val="320"/>
        </w:trPr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145E" w14:textId="77777777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4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132A5" w14:textId="3982DF5E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84EA" w14:textId="7A01EAED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B57D" w14:textId="6F76C4A0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FF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ΣFIC</w:t>
            </w:r>
            <w:r w:rsidRPr="003D334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4F65" w14:textId="61773FB7" w:rsidR="003D3345" w:rsidRPr="003D3345" w:rsidRDefault="00613E04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8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A2CB" w14:textId="0658A869" w:rsidR="003D3345" w:rsidRPr="003D3345" w:rsidRDefault="003D3345" w:rsidP="003D33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</w:pPr>
            <w:r w:rsidRPr="003D3345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0.0</w:t>
            </w:r>
            <w:r w:rsidR="00613E0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kern w:val="0"/>
                <w:sz w:val="20"/>
                <w:szCs w:val="20"/>
                <w:lang w:eastAsia="en-GB" w:bidi="th-TH"/>
                <w14:ligatures w14:val="none"/>
              </w:rPr>
              <w:t>6</w:t>
            </w:r>
          </w:p>
        </w:tc>
      </w:tr>
    </w:tbl>
    <w:p w14:paraId="352D1B64" w14:textId="77777777" w:rsidR="003D3345" w:rsidRDefault="003D3345"/>
    <w:p w14:paraId="4408E570" w14:textId="77777777" w:rsidR="003D3345" w:rsidRDefault="003D3345"/>
    <w:p w14:paraId="30E40064" w14:textId="77777777" w:rsidR="003D3345" w:rsidRPr="003D3345" w:rsidRDefault="003D3345">
      <w:pPr>
        <w:rPr>
          <w:rFonts w:ascii="Times New Roman" w:hAnsi="Times New Roman" w:cs="Times New Roman"/>
        </w:rPr>
      </w:pPr>
    </w:p>
    <w:sectPr w:rsidR="003D3345" w:rsidRPr="003D3345" w:rsidSect="002608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08D"/>
    <w:rsid w:val="0007733D"/>
    <w:rsid w:val="00081D4A"/>
    <w:rsid w:val="00086F78"/>
    <w:rsid w:val="00092823"/>
    <w:rsid w:val="000A1DEB"/>
    <w:rsid w:val="000D178A"/>
    <w:rsid w:val="00150C81"/>
    <w:rsid w:val="00172261"/>
    <w:rsid w:val="001858FA"/>
    <w:rsid w:val="00191A9F"/>
    <w:rsid w:val="00196E48"/>
    <w:rsid w:val="00253F69"/>
    <w:rsid w:val="0026086E"/>
    <w:rsid w:val="002E19FB"/>
    <w:rsid w:val="00327346"/>
    <w:rsid w:val="00392EDD"/>
    <w:rsid w:val="003A746C"/>
    <w:rsid w:val="003C27C0"/>
    <w:rsid w:val="003D3345"/>
    <w:rsid w:val="003F19B0"/>
    <w:rsid w:val="00434E9E"/>
    <w:rsid w:val="00446898"/>
    <w:rsid w:val="00480886"/>
    <w:rsid w:val="004C2D5A"/>
    <w:rsid w:val="004E0B96"/>
    <w:rsid w:val="00507075"/>
    <w:rsid w:val="00516790"/>
    <w:rsid w:val="00523EAF"/>
    <w:rsid w:val="00562425"/>
    <w:rsid w:val="005D107E"/>
    <w:rsid w:val="00611870"/>
    <w:rsid w:val="00613E04"/>
    <w:rsid w:val="00691050"/>
    <w:rsid w:val="00717560"/>
    <w:rsid w:val="0073121F"/>
    <w:rsid w:val="00734635"/>
    <w:rsid w:val="00771F99"/>
    <w:rsid w:val="007A0ECD"/>
    <w:rsid w:val="007A11B3"/>
    <w:rsid w:val="007A29ED"/>
    <w:rsid w:val="007A681C"/>
    <w:rsid w:val="007D3F4B"/>
    <w:rsid w:val="007E7E55"/>
    <w:rsid w:val="007F14FF"/>
    <w:rsid w:val="007F317B"/>
    <w:rsid w:val="00806237"/>
    <w:rsid w:val="00857C36"/>
    <w:rsid w:val="008873FD"/>
    <w:rsid w:val="00905227"/>
    <w:rsid w:val="00947D04"/>
    <w:rsid w:val="0097414D"/>
    <w:rsid w:val="009B4044"/>
    <w:rsid w:val="00A46B4B"/>
    <w:rsid w:val="00AB0A88"/>
    <w:rsid w:val="00AD741F"/>
    <w:rsid w:val="00B07C0F"/>
    <w:rsid w:val="00B476FD"/>
    <w:rsid w:val="00B64481"/>
    <w:rsid w:val="00BA3060"/>
    <w:rsid w:val="00C01D83"/>
    <w:rsid w:val="00C72A41"/>
    <w:rsid w:val="00C77C27"/>
    <w:rsid w:val="00C932D7"/>
    <w:rsid w:val="00CE0AF2"/>
    <w:rsid w:val="00CF434B"/>
    <w:rsid w:val="00D55C65"/>
    <w:rsid w:val="00DA73D1"/>
    <w:rsid w:val="00DD71F2"/>
    <w:rsid w:val="00E0474C"/>
    <w:rsid w:val="00E3088B"/>
    <w:rsid w:val="00E43F9C"/>
    <w:rsid w:val="00E50F8E"/>
    <w:rsid w:val="00E96880"/>
    <w:rsid w:val="00EA4181"/>
    <w:rsid w:val="00EB6B12"/>
    <w:rsid w:val="00ED348C"/>
    <w:rsid w:val="00EE408D"/>
    <w:rsid w:val="00F07E7B"/>
    <w:rsid w:val="00F44E35"/>
    <w:rsid w:val="00FE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D48E1"/>
  <w15:chartTrackingRefBased/>
  <w15:docId w15:val="{25734CA9-A213-D64D-89C4-E2231DD9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0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0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0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0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0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0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0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0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0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08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08D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08D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08D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08D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08D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08D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08D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40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08D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0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08D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40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08D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40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08D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40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 Boonyalai (Staff)</dc:creator>
  <cp:keywords/>
  <dc:description/>
  <cp:lastModifiedBy>Vesely, Brian A MAJ MIL USAMD-AFRIMS (US)</cp:lastModifiedBy>
  <cp:revision>5</cp:revision>
  <dcterms:created xsi:type="dcterms:W3CDTF">2024-04-07T16:21:00Z</dcterms:created>
  <dcterms:modified xsi:type="dcterms:W3CDTF">2024-04-15T03:13:00Z</dcterms:modified>
</cp:coreProperties>
</file>